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3A772" w14:textId="77777777" w:rsidR="006E14B1" w:rsidRDefault="006E14B1" w:rsidP="006E14B1">
      <w:pPr>
        <w:spacing w:line="480" w:lineRule="auto"/>
      </w:pPr>
      <w:bookmarkStart w:id="0" w:name="_GoBack"/>
      <w:bookmarkEnd w:id="0"/>
      <w:r>
        <w:rPr>
          <w:b/>
          <w:bCs/>
        </w:rPr>
        <w:t xml:space="preserve">S7 </w:t>
      </w:r>
      <w:r w:rsidRPr="00883CA5">
        <w:rPr>
          <w:b/>
          <w:bCs/>
        </w:rPr>
        <w:t>Table</w:t>
      </w:r>
      <w:r w:rsidRPr="00644813">
        <w:rPr>
          <w:b/>
          <w:bCs/>
        </w:rPr>
        <w:t xml:space="preserve">. </w:t>
      </w:r>
      <w:r w:rsidRPr="00644813">
        <w:rPr>
          <w:b/>
          <w:bCs/>
          <w:color w:val="000000" w:themeColor="text1"/>
        </w:rPr>
        <w:t xml:space="preserve">Incident Bleeding, Mortality, and Secondary Outcomes for Renal Transplant Recipients on </w:t>
      </w:r>
      <w:r w:rsidRPr="00644813">
        <w:rPr>
          <w:b/>
          <w:bCs/>
        </w:rPr>
        <w:t>Standard and Dose-Reduced DOAC.</w:t>
      </w:r>
    </w:p>
    <w:p w14:paraId="3A6B9828" w14:textId="77777777" w:rsidR="006E14B1" w:rsidRPr="00883CA5" w:rsidRDefault="006E14B1" w:rsidP="006E14B1"/>
    <w:tbl>
      <w:tblPr>
        <w:tblpPr w:leftFromText="180" w:rightFromText="180" w:vertAnchor="text" w:horzAnchor="margin" w:tblpY="16"/>
        <w:tblW w:w="9900" w:type="dxa"/>
        <w:tblLook w:val="06A0" w:firstRow="1" w:lastRow="0" w:firstColumn="1" w:lastColumn="0" w:noHBand="1" w:noVBand="1"/>
      </w:tblPr>
      <w:tblGrid>
        <w:gridCol w:w="3060"/>
        <w:gridCol w:w="2610"/>
        <w:gridCol w:w="2700"/>
        <w:gridCol w:w="1530"/>
      </w:tblGrid>
      <w:tr w:rsidR="006E14B1" w:rsidRPr="00883CA5" w14:paraId="66402DCC" w14:textId="77777777" w:rsidTr="009D75E8">
        <w:trPr>
          <w:trHeight w:val="60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CB904E8" w14:textId="77777777" w:rsidR="006E14B1" w:rsidRPr="00883CA5" w:rsidRDefault="006E14B1" w:rsidP="009D75E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0FE11F8" w14:textId="77777777" w:rsidR="006E14B1" w:rsidRPr="00883CA5" w:rsidRDefault="006E14B1" w:rsidP="009D75E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Standard DOAC</w:t>
            </w: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br/>
              <w:t>(N=141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E044131" w14:textId="77777777" w:rsidR="006E14B1" w:rsidRPr="00883CA5" w:rsidRDefault="006E14B1" w:rsidP="009D75E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Dose-Reduced DOAC</w:t>
            </w: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br/>
              <w:t>(N=67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445D66E" w14:textId="77777777" w:rsidR="006E14B1" w:rsidRPr="00883CA5" w:rsidRDefault="006E14B1" w:rsidP="009D75E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6E14B1" w:rsidRPr="00883CA5" w14:paraId="3A2B8653" w14:textId="77777777" w:rsidTr="009D75E8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729E445" w14:textId="77777777" w:rsidR="006E14B1" w:rsidRPr="00883CA5" w:rsidRDefault="006E14B1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Major Bleeding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26F9E4" w14:textId="77777777" w:rsidR="006E14B1" w:rsidRPr="00883CA5" w:rsidRDefault="006E14B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6 (4.3%)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B4D7CF7" w14:textId="77777777" w:rsidR="006E14B1" w:rsidRPr="00883CA5" w:rsidRDefault="006E14B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5 (7.5%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6BFE119" w14:textId="77777777" w:rsidR="006E14B1" w:rsidRPr="00883CA5" w:rsidRDefault="006E14B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20</w:t>
            </w:r>
          </w:p>
        </w:tc>
      </w:tr>
      <w:tr w:rsidR="006E14B1" w:rsidRPr="00883CA5" w14:paraId="15AC5D5E" w14:textId="77777777" w:rsidTr="009D75E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CFCF0" w14:textId="77777777" w:rsidR="006E14B1" w:rsidRPr="00883CA5" w:rsidRDefault="006E14B1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GI Bleeding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05468" w14:textId="77777777" w:rsidR="006E14B1" w:rsidRPr="00883CA5" w:rsidRDefault="006E14B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1 (0.7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31616" w14:textId="77777777" w:rsidR="006E14B1" w:rsidRPr="00883CA5" w:rsidRDefault="006E14B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3 (4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33105" w14:textId="77777777" w:rsidR="006E14B1" w:rsidRPr="00883CA5" w:rsidRDefault="006E14B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 0.0</w:t>
            </w: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6E14B1" w:rsidRPr="00883CA5" w14:paraId="6601F623" w14:textId="77777777" w:rsidTr="009D75E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0869CBE" w14:textId="77777777" w:rsidR="006E14B1" w:rsidRPr="00883CA5" w:rsidRDefault="006E14B1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ICH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737E457" w14:textId="77777777" w:rsidR="006E14B1" w:rsidRPr="00883CA5" w:rsidRDefault="006E14B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2 (1.4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3FA3BD" w14:textId="77777777" w:rsidR="006E14B1" w:rsidRPr="00883CA5" w:rsidRDefault="006E14B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1 (1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2796419" w14:textId="77777777" w:rsidR="006E14B1" w:rsidRPr="00883CA5" w:rsidRDefault="006E14B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9</w:t>
            </w: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6E14B1" w:rsidRPr="00883CA5" w14:paraId="74ABC0FA" w14:textId="77777777" w:rsidTr="009D75E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C7B7F" w14:textId="77777777" w:rsidR="006E14B1" w:rsidRPr="00883CA5" w:rsidRDefault="006E14B1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Mortality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AEB9" w14:textId="77777777" w:rsidR="006E14B1" w:rsidRPr="00883CA5" w:rsidRDefault="006E14B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17 (12.1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DC526" w14:textId="77777777" w:rsidR="006E14B1" w:rsidRPr="00883CA5" w:rsidRDefault="006E14B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4 (6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129C2" w14:textId="77777777" w:rsidR="006E14B1" w:rsidRPr="00883CA5" w:rsidRDefault="006E14B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1</w:t>
            </w: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6E14B1" w:rsidRPr="00883CA5" w14:paraId="2B63A948" w14:textId="77777777" w:rsidTr="009D75E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C173E4A" w14:textId="77777777" w:rsidR="006E14B1" w:rsidRPr="00883CA5" w:rsidRDefault="006E14B1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VTE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BD864F" w14:textId="77777777" w:rsidR="006E14B1" w:rsidRPr="00883CA5" w:rsidRDefault="006E14B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55 (39.0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D64E0D" w14:textId="77777777" w:rsidR="006E14B1" w:rsidRPr="00883CA5" w:rsidRDefault="006E14B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19 (28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77D4242" w14:textId="77777777" w:rsidR="006E14B1" w:rsidRPr="00883CA5" w:rsidRDefault="006E14B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1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6E14B1" w:rsidRPr="00883CA5" w14:paraId="6739E9A4" w14:textId="77777777" w:rsidTr="009D75E8">
        <w:trPr>
          <w:trHeight w:val="30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61F7B0" w14:textId="77777777" w:rsidR="006E14B1" w:rsidRPr="00883CA5" w:rsidRDefault="006E14B1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Ischemic stroke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67EE2F" w14:textId="77777777" w:rsidR="006E14B1" w:rsidRPr="00883CA5" w:rsidRDefault="006E14B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9 (6.4%)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295358" w14:textId="77777777" w:rsidR="006E14B1" w:rsidRPr="00883CA5" w:rsidRDefault="006E14B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2 (3.0%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6F41BE" w14:textId="77777777" w:rsidR="006E14B1" w:rsidRPr="00883CA5" w:rsidRDefault="006E14B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31</w:t>
            </w:r>
          </w:p>
        </w:tc>
      </w:tr>
      <w:tr w:rsidR="006E14B1" w:rsidRPr="00883CA5" w14:paraId="26339F5F" w14:textId="77777777" w:rsidTr="009D75E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3C52DB1" w14:textId="77777777" w:rsidR="006E14B1" w:rsidRPr="00883CA5" w:rsidRDefault="006E14B1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Renal Graft Failure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76B578" w14:textId="77777777" w:rsidR="006E14B1" w:rsidRPr="00883CA5" w:rsidRDefault="006E14B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11 (7.8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1C9217" w14:textId="77777777" w:rsidR="006E14B1" w:rsidRPr="00883CA5" w:rsidRDefault="006E14B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11 (16.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21D3980" w14:textId="77777777" w:rsidR="006E14B1" w:rsidRPr="00883CA5" w:rsidRDefault="006E14B1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06</w:t>
            </w:r>
          </w:p>
        </w:tc>
      </w:tr>
    </w:tbl>
    <w:p w14:paraId="2575B802" w14:textId="77777777" w:rsidR="006E14B1" w:rsidRPr="00883CA5" w:rsidRDefault="006E14B1" w:rsidP="006E14B1">
      <w:pPr>
        <w:rPr>
          <w:color w:val="000000" w:themeColor="text1"/>
          <w:vertAlign w:val="superscript"/>
        </w:rPr>
      </w:pPr>
    </w:p>
    <w:p w14:paraId="3020FCEB" w14:textId="77777777" w:rsidR="006E14B1" w:rsidRPr="00E92272" w:rsidRDefault="006E14B1" w:rsidP="006E14B1">
      <w:pPr>
        <w:spacing w:line="480" w:lineRule="auto"/>
        <w:rPr>
          <w:color w:val="000000" w:themeColor="text1"/>
        </w:rPr>
      </w:pPr>
      <w:r w:rsidRPr="00E92272">
        <w:rPr>
          <w:color w:val="000000" w:themeColor="text1"/>
          <w:vertAlign w:val="superscript"/>
        </w:rPr>
        <w:t>1</w:t>
      </w:r>
      <w:r w:rsidRPr="00E92272">
        <w:rPr>
          <w:color w:val="000000" w:themeColor="text1"/>
        </w:rPr>
        <w:t xml:space="preserve">Log-rank test was used for mortality and </w:t>
      </w:r>
      <w:proofErr w:type="gramStart"/>
      <w:r w:rsidRPr="00E92272">
        <w:rPr>
          <w:color w:val="000000" w:themeColor="text1"/>
        </w:rPr>
        <w:t>Gray’s</w:t>
      </w:r>
      <w:proofErr w:type="gramEnd"/>
      <w:r w:rsidRPr="00E92272">
        <w:rPr>
          <w:color w:val="000000" w:themeColor="text1"/>
        </w:rPr>
        <w:t xml:space="preserve"> k-sample test was used for other outcomes while treating death as competing risk event.</w:t>
      </w:r>
    </w:p>
    <w:p w14:paraId="7C939530" w14:textId="77777777" w:rsidR="006E14B1" w:rsidRPr="00E92272" w:rsidRDefault="006E14B1" w:rsidP="006E14B1">
      <w:pPr>
        <w:spacing w:line="480" w:lineRule="auto"/>
        <w:rPr>
          <w:color w:val="000000" w:themeColor="text1"/>
        </w:rPr>
      </w:pPr>
      <w:r w:rsidRPr="00E92272">
        <w:rPr>
          <w:color w:val="000000" w:themeColor="text1"/>
        </w:rPr>
        <w:t>Gastrointestinal (GI), intracerebral hemorrhage (ICH), venous thromboembolism (VTE)</w:t>
      </w:r>
    </w:p>
    <w:p w14:paraId="6E0B7C00" w14:textId="77777777" w:rsidR="00260A1F" w:rsidRDefault="006E14B1"/>
    <w:sectPr w:rsidR="00260A1F" w:rsidSect="00865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4B1"/>
    <w:rsid w:val="00000121"/>
    <w:rsid w:val="000014CB"/>
    <w:rsid w:val="00050981"/>
    <w:rsid w:val="000A6BC7"/>
    <w:rsid w:val="000B7620"/>
    <w:rsid w:val="000C0F27"/>
    <w:rsid w:val="001257EF"/>
    <w:rsid w:val="0013069A"/>
    <w:rsid w:val="001C1448"/>
    <w:rsid w:val="002824B3"/>
    <w:rsid w:val="00294DB2"/>
    <w:rsid w:val="00295DAD"/>
    <w:rsid w:val="002C66FF"/>
    <w:rsid w:val="0030634A"/>
    <w:rsid w:val="003246A4"/>
    <w:rsid w:val="00337AEA"/>
    <w:rsid w:val="00340361"/>
    <w:rsid w:val="0036756D"/>
    <w:rsid w:val="003E0514"/>
    <w:rsid w:val="004747F9"/>
    <w:rsid w:val="00535840"/>
    <w:rsid w:val="00563185"/>
    <w:rsid w:val="005930DE"/>
    <w:rsid w:val="005A598A"/>
    <w:rsid w:val="00620C53"/>
    <w:rsid w:val="00640381"/>
    <w:rsid w:val="006473D5"/>
    <w:rsid w:val="006670C9"/>
    <w:rsid w:val="006E14B1"/>
    <w:rsid w:val="006F5309"/>
    <w:rsid w:val="006F58A3"/>
    <w:rsid w:val="00783A8A"/>
    <w:rsid w:val="007B0904"/>
    <w:rsid w:val="007F21E6"/>
    <w:rsid w:val="00824BAE"/>
    <w:rsid w:val="00865E24"/>
    <w:rsid w:val="00913310"/>
    <w:rsid w:val="009B5ED7"/>
    <w:rsid w:val="009E3CD8"/>
    <w:rsid w:val="009E74B1"/>
    <w:rsid w:val="00A2370D"/>
    <w:rsid w:val="00A2387D"/>
    <w:rsid w:val="00A44898"/>
    <w:rsid w:val="00A46182"/>
    <w:rsid w:val="00A471B1"/>
    <w:rsid w:val="00A93B28"/>
    <w:rsid w:val="00AA4A85"/>
    <w:rsid w:val="00B00506"/>
    <w:rsid w:val="00C43A6D"/>
    <w:rsid w:val="00C57260"/>
    <w:rsid w:val="00C86FB7"/>
    <w:rsid w:val="00D22128"/>
    <w:rsid w:val="00D50961"/>
    <w:rsid w:val="00DA00B3"/>
    <w:rsid w:val="00E00B89"/>
    <w:rsid w:val="00E13440"/>
    <w:rsid w:val="00E22400"/>
    <w:rsid w:val="00EA04AF"/>
    <w:rsid w:val="00F016BB"/>
    <w:rsid w:val="00F06FB1"/>
    <w:rsid w:val="00F144B3"/>
    <w:rsid w:val="00FA07C0"/>
    <w:rsid w:val="00FB15F3"/>
    <w:rsid w:val="00FD673D"/>
    <w:rsid w:val="00FF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24978"/>
  <w15:chartTrackingRefBased/>
  <w15:docId w15:val="{5512A2F1-EB85-584A-9A0C-7D595C508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4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Firth</dc:creator>
  <cp:keywords/>
  <dc:description/>
  <cp:lastModifiedBy>Christine Firth</cp:lastModifiedBy>
  <cp:revision>1</cp:revision>
  <dcterms:created xsi:type="dcterms:W3CDTF">2023-05-04T01:20:00Z</dcterms:created>
  <dcterms:modified xsi:type="dcterms:W3CDTF">2023-05-04T01:20:00Z</dcterms:modified>
</cp:coreProperties>
</file>